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29" w:tblpY="2033"/>
        <w:tblOverlap w:val="never"/>
        <w:tblW w:w="92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2087"/>
        <w:gridCol w:w="2300"/>
        <w:gridCol w:w="3396"/>
      </w:tblGrid>
      <w:tr w14:paraId="173809E4">
        <w:trPr>
          <w:jc w:val="center"/>
        </w:trPr>
        <w:tc>
          <w:tcPr>
            <w:tcW w:w="1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B45FF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odel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D0742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UC (</w:t>
            </w:r>
            <w:r>
              <w:rPr>
                <w:rFonts w:hint="eastAsia"/>
                <w:vertAlign w:val="baseline"/>
                <w:lang w:val="en-US" w:eastAsia="zh-CN"/>
              </w:rPr>
              <w:t>95%</w:t>
            </w:r>
            <w:r>
              <w:rPr>
                <w:rFonts w:hint="default"/>
                <w:vertAlign w:val="baseline"/>
                <w:lang w:val="en-US" w:eastAsia="zh-CN"/>
              </w:rPr>
              <w:t>CI)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B9D32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libration Slope</w:t>
            </w:r>
          </w:p>
        </w:tc>
        <w:tc>
          <w:tcPr>
            <w:tcW w:w="3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01A44F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CA Net Benefit (threshold 0.1)</w:t>
            </w:r>
          </w:p>
        </w:tc>
      </w:tr>
      <w:tr w14:paraId="2A8CF8A4">
        <w:trPr>
          <w:jc w:val="center"/>
        </w:trPr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A8F1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Without FT3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B5D13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731(0.656,0.805)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D28C7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</w:tc>
        <w:tc>
          <w:tcPr>
            <w:tcW w:w="33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21FF0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</w:t>
            </w:r>
          </w:p>
        </w:tc>
      </w:tr>
      <w:tr w14:paraId="19C0CD88">
        <w:trPr>
          <w:jc w:val="center"/>
        </w:trPr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A4BA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With FT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9ECEC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812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(0.731,0.893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45A98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44</w:t>
            </w:r>
          </w:p>
        </w:tc>
        <w:tc>
          <w:tcPr>
            <w:tcW w:w="33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EDFAC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</w:t>
            </w:r>
          </w:p>
        </w:tc>
      </w:tr>
    </w:tbl>
    <w:p w14:paraId="0711D15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lementary Table S</w:t>
      </w:r>
      <w:r>
        <w:rPr>
          <w:rFonts w:hint="default" w:ascii="Times New Roman Regular" w:hAnsi="Times New Roman Regular" w:cs="Times New Roman Regular"/>
          <w:lang w:val="en-US"/>
        </w:rPr>
        <w:t>2</w:t>
      </w:r>
      <w:r>
        <w:rPr>
          <w:rFonts w:hint="default" w:ascii="Times New Roman Regular" w:hAnsi="Times New Roman Regular" w:cs="Times New Roman Regular"/>
        </w:rPr>
        <w:t xml:space="preserve">. </w:t>
      </w:r>
      <w:r>
        <w:rPr>
          <w:rFonts w:hint="default" w:ascii="Times New Roman Regular" w:hAnsi="Times New Roman Regular" w:cs="Times New Roman Regular"/>
          <w:lang w:val="en-US" w:eastAsia="zh-CN"/>
        </w:rPr>
        <w:t>Ablation Analysis of FT3</w:t>
      </w:r>
    </w:p>
    <w:p w14:paraId="0CA55C3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BD1C6E"/>
    <w:rsid w:val="3D3B0115"/>
    <w:rsid w:val="7CFAA9BE"/>
    <w:rsid w:val="7EF34FA3"/>
    <w:rsid w:val="7FFB30FE"/>
    <w:rsid w:val="DFBD1C6E"/>
    <w:rsid w:val="E3FE3325"/>
    <w:rsid w:val="FDEF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22:58:00Z</dcterms:created>
  <dc:creator>juno鸭梨美惠子</dc:creator>
  <cp:lastModifiedBy>juno鸭梨美惠子</cp:lastModifiedBy>
  <dcterms:modified xsi:type="dcterms:W3CDTF">2026-03-27T14:0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AA762A4B7D1848011F8C3694BE06812_41</vt:lpwstr>
  </property>
</Properties>
</file>